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D00FB9B" w14:textId="77777777" w:rsidR="00563352" w:rsidRDefault="00731C8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0D55B7EB" wp14:editId="2C7D6B3E">
                <wp:simplePos x="0" y="0"/>
                <wp:positionH relativeFrom="column">
                  <wp:posOffset>4372610</wp:posOffset>
                </wp:positionH>
                <wp:positionV relativeFrom="paragraph">
                  <wp:posOffset>-342899</wp:posOffset>
                </wp:positionV>
                <wp:extent cx="1913890" cy="1143000"/>
                <wp:effectExtent l="0" t="0" r="16510" b="2540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389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973BD" w14:textId="77777777" w:rsidR="00731C80" w:rsidRDefault="00731C80" w:rsidP="00011D29">
                            <w:pPr>
                              <w:jc w:val="center"/>
                            </w:pPr>
                            <w:r>
                              <w:t>Patients in the intervention group have not read the booklet but were better informed of their rights at work and strategies to he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44.3pt;margin-top:-26.95pt;width:150.7pt;height:90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">
                <v:textbox>
                  <w:txbxContent>
                    <w:p w14:paraId="119973BD" w14:textId="77777777" w:rsidR="00731C80" w:rsidRDefault="00731C80" w:rsidP="00011D29">
                      <w:pPr>
                        <w:jc w:val="center"/>
                      </w:pPr>
                      <w:r>
                        <w:t>Patients in the intervention group have not read the booklet but were better informed of their rights at work and strategies to help</w:t>
                      </w:r>
                    </w:p>
                  </w:txbxContent>
                </v:textbox>
              </v:shape>
            </w:pict>
          </mc:Fallback>
        </mc:AlternateContent>
      </w:r>
      <w:r w:rsidR="00EF444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287FE31" wp14:editId="162F8162">
                <wp:simplePos x="0" y="0"/>
                <wp:positionH relativeFrom="column">
                  <wp:posOffset>317500</wp:posOffset>
                </wp:positionH>
                <wp:positionV relativeFrom="paragraph">
                  <wp:posOffset>-215265</wp:posOffset>
                </wp:positionV>
                <wp:extent cx="1112520" cy="596265"/>
                <wp:effectExtent l="0" t="0" r="11430" b="13335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596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0B5E3" w14:textId="77777777" w:rsidR="00731C80" w:rsidRDefault="00731C80" w:rsidP="00EF4445">
                            <w:pPr>
                              <w:jc w:val="center"/>
                            </w:pPr>
                            <w:r>
                              <w:t xml:space="preserve">Someone to really liste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7" type="#_x0000_t202" style="position:absolute;margin-left:25pt;margin-top:-16.9pt;width:87.6pt;height:46.9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">
                <v:textbox>
                  <w:txbxContent>
                    <w:p w14:paraId="7390B5E3" w14:textId="77777777" w:rsidR="00731C80" w:rsidRDefault="00731C80" w:rsidP="00EF4445">
                      <w:pPr>
                        <w:jc w:val="center"/>
                      </w:pPr>
                      <w:r>
                        <w:t xml:space="preserve">Someone to really listen </w:t>
                      </w:r>
                    </w:p>
                  </w:txbxContent>
                </v:textbox>
              </v:shape>
            </w:pict>
          </mc:Fallback>
        </mc:AlternateContent>
      </w:r>
      <w:r w:rsidR="005A54C7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7834F70" wp14:editId="438B566D">
                <wp:simplePos x="0" y="0"/>
                <wp:positionH relativeFrom="column">
                  <wp:posOffset>1431007</wp:posOffset>
                </wp:positionH>
                <wp:positionV relativeFrom="paragraph">
                  <wp:posOffset>-87464</wp:posOffset>
                </wp:positionV>
                <wp:extent cx="468776" cy="222636"/>
                <wp:effectExtent l="0" t="0" r="26670" b="25400"/>
                <wp:wrapNone/>
                <wp:docPr id="315" name="Straight Connector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8776" cy="222636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15" o:spid="_x0000_s1026" style="position:absolute;flip:x y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7pt,-6.9pt" to="149.6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" strokecolor="windowText" strokeweight="1.25pt"/>
            </w:pict>
          </mc:Fallback>
        </mc:AlternateContent>
      </w:r>
      <w:r w:rsidR="005A54C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37F6C29" wp14:editId="5A65558E">
                <wp:simplePos x="0" y="0"/>
                <wp:positionH relativeFrom="column">
                  <wp:posOffset>1637665</wp:posOffset>
                </wp:positionH>
                <wp:positionV relativeFrom="paragraph">
                  <wp:posOffset>-86360</wp:posOffset>
                </wp:positionV>
                <wp:extent cx="2440940" cy="1216025"/>
                <wp:effectExtent l="76200" t="57150" r="73660" b="98425"/>
                <wp:wrapNone/>
                <wp:docPr id="313" name="Text 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0940" cy="1216025"/>
                        </a:xfrm>
                        <a:prstGeom prst="ellipse">
                          <a:avLst/>
                        </a:prstGeom>
                        <a:solidFill>
                          <a:srgbClr val="F79646"/>
                        </a:solidFill>
                        <a:ln w="38100" cap="flat" cmpd="sng" algn="ctr">
                          <a:solidFill>
                            <a:sysClr val="window" lastClr="FFFFFF"/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7898A560" w14:textId="77777777" w:rsidR="00731C80" w:rsidRDefault="00731C80" w:rsidP="005A54C7">
                            <w:pPr>
                              <w:jc w:val="center"/>
                            </w:pPr>
                            <w:r>
                              <w:t>VR or work advice provided by OTs perceived therapeutic and benefici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Text Box 313" o:spid="_x0000_s1028" style="position:absolute;margin-left:128.95pt;margin-top:-6.8pt;width:192.2pt;height:95.7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" fillcolor="#f79646" strokecolor="window" strokeweight="3pt">
                <v:shadow on="t" color="black" opacity="24903f" origin=",.5" offset="0,.55556mm"/>
                <v:textbox>
                  <w:txbxContent>
                    <w:p w:rsidR="005A54C7" w:rsidRDefault="000B10D9" w:rsidP="005A54C7">
                      <w:pPr>
                        <w:jc w:val="center"/>
                      </w:pPr>
                      <w:r>
                        <w:t>VR or work advice provided by OTs perceived therapeutic and beneficial</w:t>
                      </w:r>
                    </w:p>
                  </w:txbxContent>
                </v:textbox>
              </v:oval>
            </w:pict>
          </mc:Fallback>
        </mc:AlternateContent>
      </w:r>
    </w:p>
    <w:p w14:paraId="69C1470B" w14:textId="77777777" w:rsidR="00563352" w:rsidRPr="00563352" w:rsidRDefault="00EF4445" w:rsidP="0056335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C9021AB" wp14:editId="40688B57">
                <wp:simplePos x="0" y="0"/>
                <wp:positionH relativeFrom="column">
                  <wp:posOffset>317500</wp:posOffset>
                </wp:positionH>
                <wp:positionV relativeFrom="paragraph">
                  <wp:posOffset>288925</wp:posOffset>
                </wp:positionV>
                <wp:extent cx="1112520" cy="675005"/>
                <wp:effectExtent l="0" t="0" r="11430" b="10795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675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84B91" w14:textId="77777777" w:rsidR="00731C80" w:rsidRDefault="00731C80" w:rsidP="009874F4">
                            <w:r>
                              <w:t>Emphasise on the +</w:t>
                            </w:r>
                            <w:proofErr w:type="spellStart"/>
                            <w:r>
                              <w:t>ve</w:t>
                            </w:r>
                            <w:proofErr w:type="spellEnd"/>
                            <w:r>
                              <w:t xml:space="preserve"> rather than the -</w:t>
                            </w:r>
                            <w:proofErr w:type="spellStart"/>
                            <w:r>
                              <w:t>ve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9" type="#_x0000_t202" style="position:absolute;margin-left:25pt;margin-top:22.75pt;width:87.6pt;height:53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">
                <v:textbox>
                  <w:txbxContent>
                    <w:p w:rsidR="009874F4" w:rsidRDefault="00EF4445" w:rsidP="009874F4">
                      <w:r>
                        <w:t>Emphasise on the +</w:t>
                      </w:r>
                      <w:proofErr w:type="spellStart"/>
                      <w:r>
                        <w:t>ve</w:t>
                      </w:r>
                      <w:proofErr w:type="spellEnd"/>
                      <w:r>
                        <w:t xml:space="preserve"> rather than the -</w:t>
                      </w:r>
                      <w:proofErr w:type="spellStart"/>
                      <w:r>
                        <w:t>ve</w:t>
                      </w:r>
                      <w:proofErr w:type="spellEnd"/>
                      <w:r w:rsidR="005A54C7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11D29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5B669F1" wp14:editId="420AF427">
                <wp:simplePos x="0" y="0"/>
                <wp:positionH relativeFrom="column">
                  <wp:posOffset>4079019</wp:posOffset>
                </wp:positionH>
                <wp:positionV relativeFrom="paragraph">
                  <wp:posOffset>58448</wp:posOffset>
                </wp:positionV>
                <wp:extent cx="294198" cy="0"/>
                <wp:effectExtent l="0" t="0" r="1079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198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3" o:spid="_x0000_s1026" style="position:absolute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1.2pt,4.6pt" to="344.3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" strokecolor="windowText" strokeweight="1.25pt"/>
            </w:pict>
          </mc:Fallback>
        </mc:AlternateContent>
      </w:r>
    </w:p>
    <w:p w14:paraId="36CF53C1" w14:textId="77777777" w:rsidR="00563352" w:rsidRDefault="00F04980" w:rsidP="00563352">
      <w:pPr>
        <w:tabs>
          <w:tab w:val="left" w:pos="5121"/>
        </w:tabs>
      </w:pPr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3584" behindDoc="1" locked="0" layoutInCell="1" allowOverlap="1" wp14:anchorId="39455F73" wp14:editId="356B8C1B">
                <wp:simplePos x="0" y="0"/>
                <wp:positionH relativeFrom="column">
                  <wp:posOffset>3657600</wp:posOffset>
                </wp:positionH>
                <wp:positionV relativeFrom="paragraph">
                  <wp:posOffset>267970</wp:posOffset>
                </wp:positionV>
                <wp:extent cx="468630" cy="222250"/>
                <wp:effectExtent l="0" t="0" r="39370" b="31750"/>
                <wp:wrapNone/>
                <wp:docPr id="300" name="Straight Connector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8630" cy="22225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00" o:spid="_x0000_s1026" style="position:absolute;flip:x y;z-index:-25147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in,21.1pt" to="324.9pt,38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" strokecolor="windowText" strokeweight="1.25pt"/>
            </w:pict>
          </mc:Fallback>
        </mc:AlternateContent>
      </w:r>
      <w:r w:rsidR="00731C80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1536" behindDoc="1" locked="0" layoutInCell="1" allowOverlap="1" wp14:anchorId="79EAACAA" wp14:editId="3AEEF330">
                <wp:simplePos x="0" y="0"/>
                <wp:positionH relativeFrom="column">
                  <wp:posOffset>5647056</wp:posOffset>
                </wp:positionH>
                <wp:positionV relativeFrom="paragraph">
                  <wp:posOffset>153670</wp:posOffset>
                </wp:positionV>
                <wp:extent cx="67944" cy="5372100"/>
                <wp:effectExtent l="0" t="0" r="34290" b="38100"/>
                <wp:wrapNone/>
                <wp:docPr id="299" name="Straight Connector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944" cy="53721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9" o:spid="_x0000_s1026" style="position:absolute;z-index:-25147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4.65pt,12.1pt" to="450pt,435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" strokecolor="windowText" strokeweight="1.25pt"/>
            </w:pict>
          </mc:Fallback>
        </mc:AlternateContent>
      </w:r>
      <w:r w:rsidR="00EF4445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BF454F8" wp14:editId="676CBACF">
                <wp:simplePos x="0" y="0"/>
                <wp:positionH relativeFrom="column">
                  <wp:posOffset>1430655</wp:posOffset>
                </wp:positionH>
                <wp:positionV relativeFrom="paragraph">
                  <wp:posOffset>259715</wp:posOffset>
                </wp:positionV>
                <wp:extent cx="461010" cy="71120"/>
                <wp:effectExtent l="0" t="0" r="15240" b="24130"/>
                <wp:wrapNone/>
                <wp:docPr id="316" name="Straight Connector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1010" cy="7112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16" o:spid="_x0000_s1026" style="position:absolute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65pt,20.45pt" to="148.95pt,2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" strokecolor="windowText" strokeweight="1.25pt"/>
            </w:pict>
          </mc:Fallback>
        </mc:AlternateContent>
      </w:r>
      <w:r w:rsidR="00563352">
        <w:tab/>
      </w:r>
    </w:p>
    <w:p w14:paraId="4ACCD606" w14:textId="77777777" w:rsidR="00F1796D" w:rsidRDefault="005A54C7" w:rsidP="00563352">
      <w:pPr>
        <w:tabs>
          <w:tab w:val="left" w:pos="6674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14775D5" wp14:editId="3D805607">
                <wp:simplePos x="0" y="0"/>
                <wp:positionH relativeFrom="column">
                  <wp:posOffset>3689350</wp:posOffset>
                </wp:positionH>
                <wp:positionV relativeFrom="paragraph">
                  <wp:posOffset>8255</wp:posOffset>
                </wp:positionV>
                <wp:extent cx="2440940" cy="1216025"/>
                <wp:effectExtent l="76200" t="57150" r="73660" b="984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0940" cy="1216025"/>
                        </a:xfrm>
                        <a:prstGeom prst="ellipse">
                          <a:avLst/>
                        </a:prstGeom>
                        <a:solidFill>
                          <a:srgbClr val="F79646"/>
                        </a:solidFill>
                        <a:ln w="38100" cap="flat" cmpd="sng" algn="ctr">
                          <a:solidFill>
                            <a:sysClr val="window" lastClr="FFFFFF"/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1A70ACA9" w14:textId="77777777" w:rsidR="00731C80" w:rsidRDefault="00731C80" w:rsidP="007E0923">
                            <w:pPr>
                              <w:jc w:val="center"/>
                            </w:pPr>
                            <w:r>
                              <w:t>Intervention group patients values the work advice and VR they receiv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_x0000_s1030" style="position:absolute;margin-left:290.5pt;margin-top:.65pt;width:192.2pt;height:9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" fillcolor="#f79646" strokecolor="window" strokeweight="3pt">
                <v:shadow on="t" color="black" opacity="24903f" origin=",.5" offset="0,.55556mm"/>
                <v:textbox>
                  <w:txbxContent>
                    <w:p w:rsidR="005E4EFB" w:rsidRDefault="00747057" w:rsidP="007E0923">
                      <w:pPr>
                        <w:jc w:val="center"/>
                      </w:pPr>
                      <w:r>
                        <w:t>Intervention group patients values the work advice and VR they received</w:t>
                      </w:r>
                    </w:p>
                  </w:txbxContent>
                </v:textbox>
              </v:oval>
            </w:pict>
          </mc:Fallback>
        </mc:AlternateContent>
      </w:r>
      <w:r w:rsidR="00563352">
        <w:tab/>
      </w:r>
    </w:p>
    <w:p w14:paraId="2F3B85E3" w14:textId="77777777" w:rsidR="00F1796D" w:rsidRPr="00F1796D" w:rsidRDefault="007C1C5D" w:rsidP="00F1796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F7128B9" wp14:editId="33344DC6">
                <wp:simplePos x="0" y="0"/>
                <wp:positionH relativeFrom="column">
                  <wp:posOffset>-222637</wp:posOffset>
                </wp:positionH>
                <wp:positionV relativeFrom="paragraph">
                  <wp:posOffset>146962</wp:posOffset>
                </wp:positionV>
                <wp:extent cx="2377247" cy="1237394"/>
                <wp:effectExtent l="76200" t="50800" r="86995" b="1092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247" cy="1237394"/>
                        </a:xfrm>
                        <a:prstGeom prst="ellipse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 w="38100" cap="flat" cmpd="sng" algn="ctr">
                          <a:solidFill>
                            <a:sysClr val="window" lastClr="FFFFFF"/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62AE92AC" w14:textId="77777777" w:rsidR="00731C80" w:rsidRDefault="00731C80" w:rsidP="00747057">
                            <w:pPr>
                              <w:jc w:val="center"/>
                            </w:pPr>
                            <w:r>
                              <w:t xml:space="preserve">Patients in the control group </w:t>
                            </w:r>
                            <w:r w:rsidR="00F04980">
                              <w:t>perceived</w:t>
                            </w:r>
                            <w:r w:rsidRPr="007C1C5D">
                              <w:t xml:space="preserve"> their condition as more debilitating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_x0000_s1031" style="position:absolute;margin-left:-17.5pt;margin-top:11.55pt;width:187.2pt;height:97.4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" fillcolor="#8db3e2 [1311]" strokecolor="window" strokeweight="3pt">
                <v:shadow on="t" opacity="24903f" mv:blur="40000f" origin=",.5" offset="0,20000emu"/>
                <v:textbox>
                  <w:txbxContent>
                    <w:p w14:paraId="62AE92AC" w14:textId="77777777" w:rsidR="00731C80" w:rsidRDefault="00731C80" w:rsidP="00747057">
                      <w:pPr>
                        <w:jc w:val="center"/>
                      </w:pPr>
                      <w:r>
                        <w:t xml:space="preserve">Patients in the control group </w:t>
                      </w:r>
                      <w:r w:rsidR="00F04980">
                        <w:t>perceived</w:t>
                      </w:r>
                      <w:r w:rsidRPr="007C1C5D">
                        <w:t xml:space="preserve"> their condition as more debilitating </w:t>
                      </w:r>
                    </w:p>
                  </w:txbxContent>
                </v:textbox>
              </v:oval>
            </w:pict>
          </mc:Fallback>
        </mc:AlternateContent>
      </w:r>
      <w:r w:rsidR="00B368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8987579" wp14:editId="0BDFAD47">
                <wp:simplePos x="0" y="0"/>
                <wp:positionH relativeFrom="column">
                  <wp:posOffset>2313305</wp:posOffset>
                </wp:positionH>
                <wp:positionV relativeFrom="paragraph">
                  <wp:posOffset>201930</wp:posOffset>
                </wp:positionV>
                <wp:extent cx="1112520" cy="467360"/>
                <wp:effectExtent l="0" t="0" r="11430" b="2794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252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7981E" w14:textId="77777777" w:rsidR="00731C80" w:rsidRDefault="00731C80" w:rsidP="00F60607">
                            <w:r>
                              <w:t>Practical strateg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2" type="#_x0000_t202" style="position:absolute;margin-left:182.15pt;margin-top:15.9pt;width:87.6pt;height:36.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">
                <v:textbox>
                  <w:txbxContent>
                    <w:p w:rsidR="00F60607" w:rsidRDefault="00DC0326" w:rsidP="00F60607">
                      <w:r>
                        <w:t>Practical strategies</w:t>
                      </w:r>
                    </w:p>
                  </w:txbxContent>
                </v:textbox>
              </v:shape>
            </w:pict>
          </mc:Fallback>
        </mc:AlternateContent>
      </w:r>
    </w:p>
    <w:p w14:paraId="198C29E9" w14:textId="77777777" w:rsidR="00F1796D" w:rsidRPr="00F1796D" w:rsidRDefault="00B36862" w:rsidP="00F1796D"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F073C42" wp14:editId="739F840B">
                <wp:simplePos x="0" y="0"/>
                <wp:positionH relativeFrom="column">
                  <wp:posOffset>3426350</wp:posOffset>
                </wp:positionH>
                <wp:positionV relativeFrom="paragraph">
                  <wp:posOffset>62285</wp:posOffset>
                </wp:positionV>
                <wp:extent cx="255104" cy="0"/>
                <wp:effectExtent l="0" t="0" r="12065" b="19050"/>
                <wp:wrapNone/>
                <wp:docPr id="318" name="Straight Connector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104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18" o:spid="_x0000_s1026" style="position:absolute;flip:x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8pt,4.9pt" to="289.9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" strokecolor="windowText" strokeweight="1.25pt"/>
            </w:pict>
          </mc:Fallback>
        </mc:AlternateContent>
      </w:r>
    </w:p>
    <w:p w14:paraId="31309E52" w14:textId="77777777" w:rsidR="00F1796D" w:rsidRPr="00F1796D" w:rsidRDefault="00DC0326" w:rsidP="00F1796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999928E" wp14:editId="23983578">
                <wp:simplePos x="0" y="0"/>
                <wp:positionH relativeFrom="column">
                  <wp:posOffset>2480310</wp:posOffset>
                </wp:positionH>
                <wp:positionV relativeFrom="paragraph">
                  <wp:posOffset>160019</wp:posOffset>
                </wp:positionV>
                <wp:extent cx="1199874" cy="530225"/>
                <wp:effectExtent l="0" t="0" r="19685" b="28575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9874" cy="53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D4BC1" w14:textId="77777777" w:rsidR="00731C80" w:rsidRDefault="00731C80" w:rsidP="00B36862">
                            <w:r>
                              <w:t>Job accommod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3" type="#_x0000_t202" style="position:absolute;margin-left:195.3pt;margin-top:12.6pt;width:94.5pt;height:41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">
                <v:textbox>
                  <w:txbxContent>
                    <w:p w14:paraId="7B9D4BC1" w14:textId="77777777" w:rsidR="00731C80" w:rsidRDefault="00731C80" w:rsidP="00B36862">
                      <w:r>
                        <w:t>Job accommodations</w:t>
                      </w:r>
                    </w:p>
                  </w:txbxContent>
                </v:textbox>
              </v:shape>
            </w:pict>
          </mc:Fallback>
        </mc:AlternateContent>
      </w:r>
      <w:r w:rsidR="00B36862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147F4F1" wp14:editId="608C8BCE">
                <wp:simplePos x="0" y="0"/>
                <wp:positionH relativeFrom="column">
                  <wp:posOffset>3689350</wp:posOffset>
                </wp:positionH>
                <wp:positionV relativeFrom="paragraph">
                  <wp:posOffset>160020</wp:posOffset>
                </wp:positionV>
                <wp:extent cx="389255" cy="238125"/>
                <wp:effectExtent l="0" t="0" r="29845" b="2857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9255" cy="238125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6" o:spid="_x0000_s1026" style="position:absolute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0.5pt,12.6pt" to="321.15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" strokecolor="windowText" strokeweight="1.25pt"/>
            </w:pict>
          </mc:Fallback>
        </mc:AlternateContent>
      </w:r>
      <w:r w:rsidR="007E0923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ADC37E7" wp14:editId="3D595922">
                <wp:simplePos x="0" y="0"/>
                <wp:positionH relativeFrom="column">
                  <wp:posOffset>4476584</wp:posOffset>
                </wp:positionH>
                <wp:positionV relativeFrom="paragraph">
                  <wp:posOffset>239975</wp:posOffset>
                </wp:positionV>
                <wp:extent cx="0" cy="286219"/>
                <wp:effectExtent l="0" t="0" r="19050" b="19050"/>
                <wp:wrapNone/>
                <wp:docPr id="302" name="Straight Connector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6219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02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2.5pt,18.9pt" to="352.5pt,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" strokecolor="windowText" strokeweight="1.25pt"/>
            </w:pict>
          </mc:Fallback>
        </mc:AlternateContent>
      </w:r>
    </w:p>
    <w:p w14:paraId="31367EFD" w14:textId="77777777" w:rsidR="00F1796D" w:rsidRPr="00F1796D" w:rsidRDefault="00DC0326" w:rsidP="00F1796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7BD3A61" wp14:editId="21756A97">
                <wp:simplePos x="0" y="0"/>
                <wp:positionH relativeFrom="column">
                  <wp:posOffset>3808095</wp:posOffset>
                </wp:positionH>
                <wp:positionV relativeFrom="paragraph">
                  <wp:posOffset>218440</wp:posOffset>
                </wp:positionV>
                <wp:extent cx="1358900" cy="309880"/>
                <wp:effectExtent l="0" t="0" r="12700" b="1397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890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86684" w14:textId="77777777" w:rsidR="00731C80" w:rsidRDefault="00731C80" w:rsidP="009874F4">
                            <w:r>
                              <w:t>Their rights at 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4" type="#_x0000_t202" style="position:absolute;margin-left:299.85pt;margin-top:17.2pt;width:107pt;height:24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">
                <v:textbox>
                  <w:txbxContent>
                    <w:p w:rsidR="009874F4" w:rsidRDefault="00DC0326" w:rsidP="009874F4">
                      <w:r>
                        <w:t>Their rights at work</w:t>
                      </w:r>
                    </w:p>
                  </w:txbxContent>
                </v:textbox>
              </v:shape>
            </w:pict>
          </mc:Fallback>
        </mc:AlternateContent>
      </w:r>
      <w:r w:rsidR="00C263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3086E40B" wp14:editId="41E754E2">
                <wp:simplePos x="0" y="0"/>
                <wp:positionH relativeFrom="column">
                  <wp:posOffset>2154803</wp:posOffset>
                </wp:positionH>
                <wp:positionV relativeFrom="paragraph">
                  <wp:posOffset>12203</wp:posOffset>
                </wp:positionV>
                <wp:extent cx="1470992" cy="715617"/>
                <wp:effectExtent l="0" t="0" r="15240" b="2794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0992" cy="715617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9" o:spid="_x0000_s1026" style="position:absolute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65pt,.95pt" to="285.5pt,5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" strokecolor="windowText" strokeweight="1.25pt"/>
            </w:pict>
          </mc:Fallback>
        </mc:AlternateContent>
      </w:r>
      <w:r w:rsidR="0073519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62B0489A" wp14:editId="1FDE285E">
                <wp:simplePos x="0" y="0"/>
                <wp:positionH relativeFrom="column">
                  <wp:posOffset>1892410</wp:posOffset>
                </wp:positionH>
                <wp:positionV relativeFrom="paragraph">
                  <wp:posOffset>131473</wp:posOffset>
                </wp:positionV>
                <wp:extent cx="707667" cy="500297"/>
                <wp:effectExtent l="0" t="0" r="16510" b="33655"/>
                <wp:wrapNone/>
                <wp:docPr id="321" name="Straight Connector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667" cy="500297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21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pt,10.35pt" to="204.7pt,4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" strokecolor="windowText" strokeweight="1.25pt"/>
            </w:pict>
          </mc:Fallback>
        </mc:AlternateContent>
      </w:r>
      <w:r w:rsidR="00071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8BF719F" wp14:editId="5376A193">
                <wp:simplePos x="0" y="0"/>
                <wp:positionH relativeFrom="column">
                  <wp:posOffset>1097038</wp:posOffset>
                </wp:positionH>
                <wp:positionV relativeFrom="paragraph">
                  <wp:posOffset>266557</wp:posOffset>
                </wp:positionV>
                <wp:extent cx="0" cy="365723"/>
                <wp:effectExtent l="0" t="0" r="19050" b="1587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23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4" o:spid="_x0000_s1026" style="position:absolute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4pt,21pt" to="86.4pt,4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" strokecolor="windowText" strokeweight="1.25pt"/>
            </w:pict>
          </mc:Fallback>
        </mc:AlternateContent>
      </w:r>
    </w:p>
    <w:p w14:paraId="12B28987" w14:textId="77777777" w:rsidR="00F1796D" w:rsidRDefault="00C263A5" w:rsidP="00F1796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92162D1" wp14:editId="60D89A4E">
                <wp:simplePos x="0" y="0"/>
                <wp:positionH relativeFrom="column">
                  <wp:posOffset>3626485</wp:posOffset>
                </wp:positionH>
                <wp:positionV relativeFrom="paragraph">
                  <wp:posOffset>309880</wp:posOffset>
                </wp:positionV>
                <wp:extent cx="1327150" cy="467360"/>
                <wp:effectExtent l="0" t="0" r="25400" b="2794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15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45417A" w14:textId="77777777" w:rsidR="00731C80" w:rsidRDefault="00731C80" w:rsidP="00C263A5">
                            <w:r>
                              <w:t>Refrained from disclos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5" type="#_x0000_t202" style="position:absolute;margin-left:285.55pt;margin-top:24.4pt;width:104.5pt;height:36.8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">
                <v:textbox>
                  <w:txbxContent>
                    <w:p w14:paraId="2045417A" w14:textId="77777777" w:rsidR="00731C80" w:rsidRDefault="00731C80" w:rsidP="00C263A5">
                      <w:r>
                        <w:t>Refrained from disclosure</w:t>
                      </w:r>
                    </w:p>
                  </w:txbxContent>
                </v:textbox>
              </v:shape>
            </w:pict>
          </mc:Fallback>
        </mc:AlternateContent>
      </w:r>
      <w:r w:rsidR="00B3686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0A48CE2" wp14:editId="73BD9F2D">
                <wp:simplePos x="0" y="0"/>
                <wp:positionH relativeFrom="column">
                  <wp:posOffset>2099144</wp:posOffset>
                </wp:positionH>
                <wp:positionV relativeFrom="paragraph">
                  <wp:posOffset>309190</wp:posOffset>
                </wp:positionV>
                <wp:extent cx="1327206" cy="467360"/>
                <wp:effectExtent l="0" t="0" r="25400" b="27940"/>
                <wp:wrapNone/>
                <wp:docPr id="3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7206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2FC2C" w14:textId="77777777" w:rsidR="00731C80" w:rsidRDefault="00731C80" w:rsidP="00B36862">
                            <w:r>
                              <w:t>Limited coping ski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6" type="#_x0000_t202" style="position:absolute;margin-left:165.3pt;margin-top:24.35pt;width:104.5pt;height:36.8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">
                <v:textbox>
                  <w:txbxContent>
                    <w:p w:rsidR="00B36862" w:rsidRDefault="00355ACE" w:rsidP="00B36862">
                      <w:r>
                        <w:t>Limited coping skills</w:t>
                      </w:r>
                    </w:p>
                  </w:txbxContent>
                </v:textbox>
              </v:shape>
            </w:pict>
          </mc:Fallback>
        </mc:AlternateContent>
      </w:r>
      <w:r w:rsidR="000711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C9082E6" wp14:editId="5EFA8DA4">
                <wp:simplePos x="0" y="0"/>
                <wp:positionH relativeFrom="column">
                  <wp:posOffset>222637</wp:posOffset>
                </wp:positionH>
                <wp:positionV relativeFrom="paragraph">
                  <wp:posOffset>309190</wp:posOffset>
                </wp:positionV>
                <wp:extent cx="1677380" cy="500932"/>
                <wp:effectExtent l="0" t="0" r="18415" b="139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380" cy="5009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6FA6F9" w14:textId="77777777" w:rsidR="00731C80" w:rsidRDefault="00731C80" w:rsidP="003025CD">
                            <w:r>
                              <w:t>Lack of recognition &amp; psychological sup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7" type="#_x0000_t202" style="position:absolute;margin-left:17.55pt;margin-top:24.35pt;width:132.1pt;height:39.45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">
                <v:textbox>
                  <w:txbxContent>
                    <w:p w:rsidR="003025CD" w:rsidRDefault="00355ACE" w:rsidP="003025CD">
                      <w:r>
                        <w:t>Lack of recognition &amp; psychological support</w:t>
                      </w:r>
                    </w:p>
                  </w:txbxContent>
                </v:textbox>
              </v:shape>
            </w:pict>
          </mc:Fallback>
        </mc:AlternateContent>
      </w:r>
    </w:p>
    <w:p w14:paraId="6652BCCF" w14:textId="77777777" w:rsidR="00F63E08" w:rsidRDefault="00F1796D" w:rsidP="00F1796D">
      <w:pPr>
        <w:tabs>
          <w:tab w:val="left" w:pos="7989"/>
        </w:tabs>
      </w:pPr>
      <w:r>
        <w:tab/>
      </w:r>
    </w:p>
    <w:p w14:paraId="0F2236F5" w14:textId="77777777" w:rsidR="00F63E08" w:rsidRDefault="00731C80" w:rsidP="00F63E08"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4D18AF7C" wp14:editId="4710F8E5">
                <wp:simplePos x="0" y="0"/>
                <wp:positionH relativeFrom="column">
                  <wp:posOffset>1028700</wp:posOffset>
                </wp:positionH>
                <wp:positionV relativeFrom="paragraph">
                  <wp:posOffset>198120</wp:posOffset>
                </wp:positionV>
                <wp:extent cx="0" cy="190500"/>
                <wp:effectExtent l="0" t="0" r="25400" b="12700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8" o:spid="_x0000_s1026" style="position:absolute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15.6pt" to="81pt,30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" strokecolor="windowText" strokeweight="1.25pt"/>
            </w:pict>
          </mc:Fallback>
        </mc:AlternateContent>
      </w:r>
      <w:r w:rsidR="00735199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12942A7" wp14:editId="56EEFC39">
                <wp:simplePos x="0" y="0"/>
                <wp:positionH relativeFrom="column">
                  <wp:posOffset>4253506</wp:posOffset>
                </wp:positionH>
                <wp:positionV relativeFrom="paragraph">
                  <wp:posOffset>130175</wp:posOffset>
                </wp:positionV>
                <wp:extent cx="0" cy="222636"/>
                <wp:effectExtent l="0" t="0" r="19050" b="25400"/>
                <wp:wrapNone/>
                <wp:docPr id="322" name="Straight Connector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636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22" o:spid="_x0000_s1026" style="position:absolute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9pt,10.25pt" to="334.9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" strokecolor="windowText" strokeweight="1.25pt"/>
            </w:pict>
          </mc:Fallback>
        </mc:AlternateContent>
      </w:r>
      <w:r w:rsidR="00735199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94F04C7" wp14:editId="5777199D">
                <wp:simplePos x="0" y="0"/>
                <wp:positionH relativeFrom="column">
                  <wp:posOffset>2385391</wp:posOffset>
                </wp:positionH>
                <wp:positionV relativeFrom="paragraph">
                  <wp:posOffset>130755</wp:posOffset>
                </wp:positionV>
                <wp:extent cx="0" cy="287820"/>
                <wp:effectExtent l="0" t="0" r="19050" b="17145"/>
                <wp:wrapNone/>
                <wp:docPr id="305" name="Straight Connecto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82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05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7.85pt,10.3pt" to="187.85pt,3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" strokecolor="windowText" strokeweight="1.25pt"/>
            </w:pict>
          </mc:Fallback>
        </mc:AlternateContent>
      </w:r>
    </w:p>
    <w:p w14:paraId="2EA2FBBE" w14:textId="77777777" w:rsidR="009C13B8" w:rsidRDefault="00A9601B" w:rsidP="00F63E08">
      <w:pPr>
        <w:tabs>
          <w:tab w:val="left" w:pos="1077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F1E7547" wp14:editId="1E85E515">
                <wp:simplePos x="0" y="0"/>
                <wp:positionH relativeFrom="column">
                  <wp:posOffset>223520</wp:posOffset>
                </wp:positionH>
                <wp:positionV relativeFrom="paragraph">
                  <wp:posOffset>88900</wp:posOffset>
                </wp:positionV>
                <wp:extent cx="1677035" cy="500380"/>
                <wp:effectExtent l="0" t="0" r="18415" b="139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03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D7126" w14:textId="77777777" w:rsidR="00731C80" w:rsidRDefault="00731C80" w:rsidP="007540D2">
                            <w:r>
                              <w:t>Helplessness in managing their 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8" type="#_x0000_t202" style="position:absolute;margin-left:17.6pt;margin-top:7pt;width:132.05pt;height:39.4pt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">
                <v:textbox>
                  <w:txbxContent>
                    <w:p w:rsidR="007540D2" w:rsidRDefault="00B84451" w:rsidP="007540D2">
                      <w:r>
                        <w:t>Helplessness in managing their condi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1B22AA0" wp14:editId="7B1A075A">
                <wp:simplePos x="0" y="0"/>
                <wp:positionH relativeFrom="column">
                  <wp:posOffset>2153920</wp:posOffset>
                </wp:positionH>
                <wp:positionV relativeFrom="paragraph">
                  <wp:posOffset>31115</wp:posOffset>
                </wp:positionV>
                <wp:extent cx="1414145" cy="667385"/>
                <wp:effectExtent l="0" t="0" r="14605" b="1841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4145" cy="667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5A360" w14:textId="77777777" w:rsidR="00731C80" w:rsidRDefault="00731C80" w:rsidP="00F63E08">
                            <w:r>
                              <w:t>Lack of pain, and fatigue management strateg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39" type="#_x0000_t202" style="position:absolute;margin-left:169.6pt;margin-top:2.45pt;width:111.35pt;height:52.5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">
                <v:stroke dashstyle="dash"/>
                <v:textbox>
                  <w:txbxContent>
                    <w:p w:rsidR="00355ACE" w:rsidRDefault="00355ACE" w:rsidP="00F63E08">
                      <w:r>
                        <w:t>Lack of pain, and fatigue management strategies</w:t>
                      </w:r>
                    </w:p>
                  </w:txbxContent>
                </v:textbox>
              </v:shape>
            </w:pict>
          </mc:Fallback>
        </mc:AlternateContent>
      </w:r>
      <w:r w:rsidR="00355AC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098EF9F" wp14:editId="762D7E33">
                <wp:simplePos x="0" y="0"/>
                <wp:positionH relativeFrom="column">
                  <wp:posOffset>3688963</wp:posOffset>
                </wp:positionH>
                <wp:positionV relativeFrom="paragraph">
                  <wp:posOffset>23081</wp:posOffset>
                </wp:positionV>
                <wp:extent cx="1136650" cy="635635"/>
                <wp:effectExtent l="0" t="0" r="25400" b="12065"/>
                <wp:wrapNone/>
                <wp:docPr id="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6650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E2329" w14:textId="77777777" w:rsidR="00731C80" w:rsidRDefault="00731C80" w:rsidP="009F3207">
                            <w:r>
                              <w:t>Worried about taking sick lea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0" type="#_x0000_t202" style="position:absolute;margin-left:290.45pt;margin-top:1.8pt;width:89.5pt;height:50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">
                <v:stroke dashstyle="dash"/>
                <v:textbox>
                  <w:txbxContent>
                    <w:p w:rsidR="009F3207" w:rsidRDefault="007A0757" w:rsidP="009F3207">
                      <w:r>
                        <w:t>Worried about taking sick leave</w:t>
                      </w:r>
                    </w:p>
                  </w:txbxContent>
                </v:textbox>
              </v:shape>
            </w:pict>
          </mc:Fallback>
        </mc:AlternateContent>
      </w:r>
      <w:r w:rsidR="00F63E08">
        <w:tab/>
      </w:r>
    </w:p>
    <w:p w14:paraId="3DA07E57" w14:textId="77777777" w:rsidR="00747057" w:rsidRDefault="00A9601B" w:rsidP="009C13B8">
      <w:pPr>
        <w:tabs>
          <w:tab w:val="left" w:pos="5585"/>
        </w:tabs>
      </w:pPr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A4F69C1" wp14:editId="6398FB6F">
                <wp:simplePos x="0" y="0"/>
                <wp:positionH relativeFrom="column">
                  <wp:posOffset>1017270</wp:posOffset>
                </wp:positionH>
                <wp:positionV relativeFrom="paragraph">
                  <wp:posOffset>264160</wp:posOffset>
                </wp:positionV>
                <wp:extent cx="0" cy="19050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1" o:spid="_x0000_s1026" style="position:absolute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1pt,20.8pt" to="80.1pt,3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" strokecolor="windowText" strokeweight="1.25pt"/>
            </w:pict>
          </mc:Fallback>
        </mc:AlternateContent>
      </w:r>
      <w:r w:rsidR="009C13B8">
        <w:tab/>
      </w:r>
    </w:p>
    <w:p w14:paraId="511BB309" w14:textId="77777777" w:rsidR="00747057" w:rsidRDefault="00970BAF" w:rsidP="00747057"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EF2C7DB" wp14:editId="42EA2A66">
                <wp:simplePos x="0" y="0"/>
                <wp:positionH relativeFrom="column">
                  <wp:posOffset>2286000</wp:posOffset>
                </wp:positionH>
                <wp:positionV relativeFrom="paragraph">
                  <wp:posOffset>28575</wp:posOffset>
                </wp:positionV>
                <wp:extent cx="1" cy="1943100"/>
                <wp:effectExtent l="0" t="0" r="25400" b="12700"/>
                <wp:wrapNone/>
                <wp:docPr id="294" name="Straight Connector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" cy="19431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4" o:spid="_x0000_s1026" style="position:absolute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pt,2.25pt" to="180pt,155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" strokecolor="windowText" strokeweight="1.25pt"/>
            </w:pict>
          </mc:Fallback>
        </mc:AlternateContent>
      </w:r>
      <w:r w:rsidR="00A960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C695F0D" wp14:editId="617040F3">
                <wp:simplePos x="0" y="0"/>
                <wp:positionH relativeFrom="column">
                  <wp:posOffset>224790</wp:posOffset>
                </wp:positionH>
                <wp:positionV relativeFrom="paragraph">
                  <wp:posOffset>142240</wp:posOffset>
                </wp:positionV>
                <wp:extent cx="1677035" cy="500380"/>
                <wp:effectExtent l="0" t="0" r="18415" b="139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03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FD2A3" w14:textId="77777777" w:rsidR="00731C80" w:rsidRDefault="00731C80" w:rsidP="007540D2">
                            <w:r>
                              <w:t>Preconception about employer’s view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1" type="#_x0000_t202" style="position:absolute;margin-left:17.7pt;margin-top:11.2pt;width:132.05pt;height:39.4pt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">
                <v:textbox>
                  <w:txbxContent>
                    <w:p w:rsidR="007540D2" w:rsidRDefault="00B84451" w:rsidP="007540D2">
                      <w:r>
                        <w:t>Preconception about employer’s views</w:t>
                      </w:r>
                    </w:p>
                  </w:txbxContent>
                </v:textbox>
              </v:shape>
            </w:pict>
          </mc:Fallback>
        </mc:AlternateContent>
      </w:r>
    </w:p>
    <w:p w14:paraId="2EB03B89" w14:textId="77777777" w:rsidR="00970BAF" w:rsidRDefault="00970BAF" w:rsidP="00747057">
      <w:pPr>
        <w:tabs>
          <w:tab w:val="left" w:pos="5547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2A789234" wp14:editId="6E8DAC41">
                <wp:simplePos x="0" y="0"/>
                <wp:positionH relativeFrom="column">
                  <wp:posOffset>1143000</wp:posOffset>
                </wp:positionH>
                <wp:positionV relativeFrom="paragraph">
                  <wp:posOffset>2105660</wp:posOffset>
                </wp:positionV>
                <wp:extent cx="2764790" cy="1257300"/>
                <wp:effectExtent l="76200" t="50800" r="80010" b="11430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4790" cy="1257300"/>
                        </a:xfrm>
                        <a:prstGeom prst="ellipse">
                          <a:avLst/>
                        </a:prstGeom>
                        <a:solidFill>
                          <a:srgbClr val="F79646"/>
                        </a:solidFill>
                        <a:ln w="38100" cap="flat" cmpd="sng" algn="ctr">
                          <a:solidFill>
                            <a:sysClr val="window" lastClr="FFFFFF"/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0716A8B6" w14:textId="77777777" w:rsidR="00731C80" w:rsidRDefault="00731C80" w:rsidP="00970BAF">
                            <w:pPr>
                              <w:jc w:val="center"/>
                            </w:pPr>
                            <w:r>
                              <w:t>The written work advice information pack is either not read/ or if read, not acted up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_x0000_s1042" style="position:absolute;margin-left:90pt;margin-top:165.8pt;width:217.7pt;height:99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" fillcolor="#f79646" strokecolor="window" strokeweight="3pt">
                <v:shadow on="t" opacity="24903f" mv:blur="40000f" origin=",.5" offset="0,20000emu"/>
                <v:textbox>
                  <w:txbxContent>
                    <w:p w14:paraId="0716A8B6" w14:textId="77777777" w:rsidR="00731C80" w:rsidRDefault="00731C80" w:rsidP="00970BAF">
                      <w:pPr>
                        <w:jc w:val="center"/>
                      </w:pPr>
                      <w:r>
                        <w:t>The written work advice information pack is either not read/ or if read, not acted upon</w:t>
                      </w:r>
                    </w:p>
                  </w:txbxContent>
                </v:textbox>
              </v:oval>
            </w:pict>
          </mc:Fallback>
        </mc:AlternateContent>
      </w:r>
      <w:r w:rsidR="00A960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C1631DF" wp14:editId="0A842662">
                <wp:simplePos x="0" y="0"/>
                <wp:positionH relativeFrom="column">
                  <wp:posOffset>2607311</wp:posOffset>
                </wp:positionH>
                <wp:positionV relativeFrom="paragraph">
                  <wp:posOffset>0</wp:posOffset>
                </wp:positionV>
                <wp:extent cx="2764790" cy="1191260"/>
                <wp:effectExtent l="76200" t="50800" r="80010" b="1041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4790" cy="1191260"/>
                        </a:xfrm>
                        <a:prstGeom prst="ellipse">
                          <a:avLst/>
                        </a:prstGeom>
                        <a:solidFill>
                          <a:srgbClr val="8EB4E3"/>
                        </a:solidFill>
                        <a:ln w="38100" cap="flat" cmpd="sng" algn="ctr">
                          <a:solidFill>
                            <a:sysClr val="window" lastClr="FFFFFF"/>
                          </a:solidFill>
                          <a:prstDash val="solid"/>
                          <a:headEnd/>
                          <a:tailEnd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txbx>
                        <w:txbxContent>
                          <w:p w14:paraId="50745558" w14:textId="77777777" w:rsidR="00731C80" w:rsidRDefault="00731C80" w:rsidP="007E0923">
                            <w:pPr>
                              <w:jc w:val="center"/>
                            </w:pPr>
                            <w:r>
                              <w:t>Patients in the control group lacked future aspirations for staying employ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_x0000_s1043" style="position:absolute;margin-left:205.3pt;margin-top:0;width:217.7pt;height:93.8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" fillcolor="#8eb4e3" strokecolor="window" strokeweight="3pt">
                <v:shadow on="t" opacity="24903f" mv:blur="40000f" origin=",.5" offset="0,20000emu"/>
                <v:textbox>
                  <w:txbxContent>
                    <w:p w14:paraId="50745558" w14:textId="77777777" w:rsidR="00731C80" w:rsidRDefault="00731C80" w:rsidP="007E0923">
                      <w:pPr>
                        <w:jc w:val="center"/>
                      </w:pPr>
                      <w:r>
                        <w:t>Patients in the control group lacked future aspirations for staying employed</w:t>
                      </w:r>
                    </w:p>
                  </w:txbxContent>
                </v:textbox>
              </v:oval>
            </w:pict>
          </mc:Fallback>
        </mc:AlternateContent>
      </w:r>
      <w:r w:rsidR="00A960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AC1466F" wp14:editId="33B7D915">
                <wp:simplePos x="0" y="0"/>
                <wp:positionH relativeFrom="column">
                  <wp:posOffset>1899285</wp:posOffset>
                </wp:positionH>
                <wp:positionV relativeFrom="paragraph">
                  <wp:posOffset>675640</wp:posOffset>
                </wp:positionV>
                <wp:extent cx="707390" cy="0"/>
                <wp:effectExtent l="0" t="0" r="1651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390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5" o:spid="_x0000_s1026" style="position:absolute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55pt,53.2pt" to="205.25pt,5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" strokecolor="windowText" strokeweight="1.25pt"/>
            </w:pict>
          </mc:Fallback>
        </mc:AlternateContent>
      </w:r>
      <w:r w:rsidR="00A960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F0FBC6B" wp14:editId="09BC1AC8">
                <wp:simplePos x="0" y="0"/>
                <wp:positionH relativeFrom="column">
                  <wp:posOffset>225425</wp:posOffset>
                </wp:positionH>
                <wp:positionV relativeFrom="paragraph">
                  <wp:posOffset>1209040</wp:posOffset>
                </wp:positionV>
                <wp:extent cx="1677035" cy="500380"/>
                <wp:effectExtent l="0" t="0" r="18415" b="1397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03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172176" w14:textId="77777777" w:rsidR="00731C80" w:rsidRDefault="00731C80" w:rsidP="00355ACE">
                            <w:r>
                              <w:t>U</w:t>
                            </w:r>
                            <w:r w:rsidRPr="00355ACE">
                              <w:t>naware of their rights at work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4" type="#_x0000_t202" style="position:absolute;margin-left:17.75pt;margin-top:95.2pt;width:132.05pt;height:39.4pt;z-index:25180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">
                <v:textbox>
                  <w:txbxContent>
                    <w:p w14:paraId="4C172176" w14:textId="77777777" w:rsidR="00731C80" w:rsidRDefault="00731C80" w:rsidP="00355ACE">
                      <w:r>
                        <w:t>U</w:t>
                      </w:r>
                      <w:r w:rsidRPr="00355ACE">
                        <w:t>naware of their rights at work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9601B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105C3031" wp14:editId="3BB190DB">
                <wp:simplePos x="0" y="0"/>
                <wp:positionH relativeFrom="column">
                  <wp:posOffset>1019175</wp:posOffset>
                </wp:positionH>
                <wp:positionV relativeFrom="paragraph">
                  <wp:posOffset>1010285</wp:posOffset>
                </wp:positionV>
                <wp:extent cx="0" cy="190500"/>
                <wp:effectExtent l="0" t="0" r="1905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7" o:spid="_x0000_s1026" style="position:absolute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25pt,79.55pt" to="80.25pt,9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" strokecolor="windowText" strokeweight="1.25pt"/>
            </w:pict>
          </mc:Fallback>
        </mc:AlternateContent>
      </w:r>
      <w:r w:rsidR="00A9601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60EFF39" wp14:editId="2861E322">
                <wp:simplePos x="0" y="0"/>
                <wp:positionH relativeFrom="column">
                  <wp:posOffset>223520</wp:posOffset>
                </wp:positionH>
                <wp:positionV relativeFrom="paragraph">
                  <wp:posOffset>508635</wp:posOffset>
                </wp:positionV>
                <wp:extent cx="1677035" cy="500380"/>
                <wp:effectExtent l="0" t="0" r="18415" b="1397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7035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73E57" w14:textId="77777777" w:rsidR="00731C80" w:rsidRDefault="00731C80" w:rsidP="007540D2">
                            <w:r>
                              <w:t xml:space="preserve">Not being able to meet the demands of their job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4" type="#_x0000_t202" style="position:absolute;margin-left:17.6pt;margin-top:40.05pt;width:132.05pt;height:39.4pt;z-index:251793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">
                <v:textbox>
                  <w:txbxContent>
                    <w:p w:rsidR="007540D2" w:rsidRDefault="00803920" w:rsidP="007540D2">
                      <w:r>
                        <w:t xml:space="preserve">Not being able to meet the demands of their job </w:t>
                      </w:r>
                    </w:p>
                  </w:txbxContent>
                </v:textbox>
              </v:shape>
            </w:pict>
          </mc:Fallback>
        </mc:AlternateContent>
      </w:r>
      <w:r w:rsidR="00A9601B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E535662" wp14:editId="6E25CEEE">
                <wp:simplePos x="0" y="0"/>
                <wp:positionH relativeFrom="column">
                  <wp:posOffset>1018540</wp:posOffset>
                </wp:positionH>
                <wp:positionV relativeFrom="paragraph">
                  <wp:posOffset>318135</wp:posOffset>
                </wp:positionV>
                <wp:extent cx="0" cy="19050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2" o:spid="_x0000_s1026" style="position:absolute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0.2pt,25.05pt" to="80.2pt,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" strokecolor="windowText" strokeweight="1.25pt"/>
            </w:pict>
          </mc:Fallback>
        </mc:AlternateContent>
      </w:r>
      <w:r w:rsidR="00747057">
        <w:tab/>
      </w:r>
    </w:p>
    <w:p w14:paraId="39E8B363" w14:textId="77777777" w:rsidR="00970BAF" w:rsidRPr="00970BAF" w:rsidRDefault="00970BAF" w:rsidP="00970BAF"/>
    <w:p w14:paraId="2F36B4C8" w14:textId="77777777" w:rsidR="00970BAF" w:rsidRPr="00970BAF" w:rsidRDefault="00970BAF" w:rsidP="00970BAF"/>
    <w:p w14:paraId="60C231FF" w14:textId="77777777" w:rsidR="00970BAF" w:rsidRPr="00970BAF" w:rsidRDefault="00970BAF" w:rsidP="00970BAF"/>
    <w:p w14:paraId="1504FF92" w14:textId="77777777" w:rsidR="00970BAF" w:rsidRDefault="00970BAF" w:rsidP="00970BAF"/>
    <w:p w14:paraId="7BCD4825" w14:textId="77777777" w:rsidR="00A46FD6" w:rsidRPr="00970BAF" w:rsidRDefault="00731C80" w:rsidP="00970BAF">
      <w:pPr>
        <w:jc w:val="center"/>
      </w:pPr>
      <w:r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6415" behindDoc="1" locked="0" layoutInCell="1" allowOverlap="1" wp14:anchorId="3B807ECA" wp14:editId="4B8CEED0">
                <wp:simplePos x="0" y="0"/>
                <wp:positionH relativeFrom="column">
                  <wp:posOffset>1028700</wp:posOffset>
                </wp:positionH>
                <wp:positionV relativeFrom="paragraph">
                  <wp:posOffset>33020</wp:posOffset>
                </wp:positionV>
                <wp:extent cx="800100" cy="571500"/>
                <wp:effectExtent l="0" t="0" r="38100" b="38100"/>
                <wp:wrapNone/>
                <wp:docPr id="296" name="Straight Connector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5715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6" o:spid="_x0000_s1026" style="position:absolute;z-index:-2514800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1pt,2.6pt" to="2in,4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" strokecolor="windowText" strokeweight="1.25pt"/>
            </w:pict>
          </mc:Fallback>
        </mc:AlternateContent>
      </w:r>
      <w:r w:rsidR="00970BAF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8B27CD2" wp14:editId="726B8DA1">
                <wp:simplePos x="0" y="0"/>
                <wp:positionH relativeFrom="column">
                  <wp:posOffset>3429000</wp:posOffset>
                </wp:positionH>
                <wp:positionV relativeFrom="paragraph">
                  <wp:posOffset>375920</wp:posOffset>
                </wp:positionV>
                <wp:extent cx="0" cy="228600"/>
                <wp:effectExtent l="0" t="0" r="25400" b="25400"/>
                <wp:wrapNone/>
                <wp:docPr id="293" name="Straight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3" o:spid="_x0000_s1026" style="position:absolute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0pt,29.6pt" to="270pt,4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" strokecolor="windowText" strokeweight="1.25pt"/>
            </w:pict>
          </mc:Fallback>
        </mc:AlternateContent>
      </w:r>
      <w:r w:rsidR="00970BAF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232557BF" wp14:editId="6AA3F068">
                <wp:simplePos x="0" y="0"/>
                <wp:positionH relativeFrom="column">
                  <wp:posOffset>3543300</wp:posOffset>
                </wp:positionH>
                <wp:positionV relativeFrom="paragraph">
                  <wp:posOffset>1518920</wp:posOffset>
                </wp:positionV>
                <wp:extent cx="0" cy="228600"/>
                <wp:effectExtent l="0" t="0" r="25400" b="25400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2" o:spid="_x0000_s1026" style="position:absolute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pt,119.6pt" to="279pt,13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" strokecolor="windowText" strokeweight="1.25pt"/>
            </w:pict>
          </mc:Fallback>
        </mc:AlternateContent>
      </w:r>
      <w:r w:rsidR="00970BAF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E4AC490" wp14:editId="056388AE">
                <wp:simplePos x="0" y="0"/>
                <wp:positionH relativeFrom="column">
                  <wp:posOffset>3543300</wp:posOffset>
                </wp:positionH>
                <wp:positionV relativeFrom="paragraph">
                  <wp:posOffset>1747520</wp:posOffset>
                </wp:positionV>
                <wp:extent cx="570866" cy="0"/>
                <wp:effectExtent l="0" t="0" r="13335" b="25400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0866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0" o:spid="_x0000_s1026" style="position:absolute;flip:x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pt,137.6pt" to="323.95pt,137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" strokecolor="windowText" strokeweight="1.25pt"/>
            </w:pict>
          </mc:Fallback>
        </mc:AlternateContent>
      </w:r>
      <w:r w:rsidR="00970BAF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67F2FCF" wp14:editId="685A05AB">
                <wp:simplePos x="0" y="0"/>
                <wp:positionH relativeFrom="column">
                  <wp:posOffset>4000500</wp:posOffset>
                </wp:positionH>
                <wp:positionV relativeFrom="paragraph">
                  <wp:posOffset>261620</wp:posOffset>
                </wp:positionV>
                <wp:extent cx="113665" cy="0"/>
                <wp:effectExtent l="0" t="0" r="13335" b="2540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66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88" o:spid="_x0000_s1026" style="position:absolute;flip:x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pt,20.6pt" to="323.95pt,20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" strokecolor="windowText" strokeweight="1.25pt"/>
            </w:pict>
          </mc:Fallback>
        </mc:AlternateContent>
      </w:r>
      <w:r w:rsidR="00970BAF" w:rsidRPr="005633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6098596B" wp14:editId="4FAB5814">
                <wp:simplePos x="0" y="0"/>
                <wp:positionH relativeFrom="column">
                  <wp:posOffset>3886201</wp:posOffset>
                </wp:positionH>
                <wp:positionV relativeFrom="paragraph">
                  <wp:posOffset>947420</wp:posOffset>
                </wp:positionV>
                <wp:extent cx="228599" cy="0"/>
                <wp:effectExtent l="0" t="0" r="26035" b="25400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599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89" o:spid="_x0000_s1026" style="position:absolute;flip:x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pt,74.6pt" to="324pt,7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" strokecolor="windowText" strokeweight="1.25pt"/>
            </w:pict>
          </mc:Fallback>
        </mc:AlternateContent>
      </w:r>
      <w:r w:rsidR="00970B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B5EDAEB" wp14:editId="0101598B">
                <wp:simplePos x="0" y="0"/>
                <wp:positionH relativeFrom="column">
                  <wp:posOffset>2057400</wp:posOffset>
                </wp:positionH>
                <wp:positionV relativeFrom="paragraph">
                  <wp:posOffset>33020</wp:posOffset>
                </wp:positionV>
                <wp:extent cx="1943100" cy="342900"/>
                <wp:effectExtent l="0" t="0" r="38100" b="3810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09479" w14:textId="77777777" w:rsidR="00731C80" w:rsidRDefault="00731C80" w:rsidP="00970BAF">
                            <w:r>
                              <w:t xml:space="preserve">Not read the </w:t>
                            </w:r>
                            <w:r w:rsidRPr="00355ACE">
                              <w:t>work</w:t>
                            </w:r>
                            <w:r>
                              <w:t xml:space="preserve"> advice p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6" type="#_x0000_t202" style="position:absolute;left:0;text-align:left;margin-left:162pt;margin-top:2.6pt;width:153pt;height:27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">
                <v:textbox>
                  <w:txbxContent>
                    <w:p w14:paraId="0A909479" w14:textId="77777777" w:rsidR="00731C80" w:rsidRDefault="00731C80" w:rsidP="00970BAF">
                      <w:r>
                        <w:t xml:space="preserve">Not read the </w:t>
                      </w:r>
                      <w:r w:rsidRPr="00355ACE">
                        <w:t>work</w:t>
                      </w:r>
                      <w:r>
                        <w:t xml:space="preserve"> advice pack</w:t>
                      </w:r>
                    </w:p>
                  </w:txbxContent>
                </v:textbox>
              </v:shape>
            </w:pict>
          </mc:Fallback>
        </mc:AlternateContent>
      </w:r>
      <w:r w:rsidR="00970B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BD4D9D4" wp14:editId="1FB55390">
                <wp:simplePos x="0" y="0"/>
                <wp:positionH relativeFrom="column">
                  <wp:posOffset>4114800</wp:posOffset>
                </wp:positionH>
                <wp:positionV relativeFrom="paragraph">
                  <wp:posOffset>33020</wp:posOffset>
                </wp:positionV>
                <wp:extent cx="1828800" cy="500380"/>
                <wp:effectExtent l="0" t="0" r="25400" b="3302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A75CC" w14:textId="77777777" w:rsidR="00731C80" w:rsidRDefault="00731C80" w:rsidP="00970BAF">
                            <w:r>
                              <w:t xml:space="preserve">Don’t remember reading the </w:t>
                            </w:r>
                            <w:r w:rsidRPr="00355ACE">
                              <w:t>work</w:t>
                            </w:r>
                            <w:r>
                              <w:t xml:space="preserve"> advice pa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7" type="#_x0000_t202" style="position:absolute;left:0;text-align:left;margin-left:324pt;margin-top:2.6pt;width:2in;height:39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">
                <v:stroke dashstyle="dash"/>
                <v:textbox>
                  <w:txbxContent>
                    <w:p w14:paraId="7C9A75CC" w14:textId="77777777" w:rsidR="00731C80" w:rsidRDefault="00731C80" w:rsidP="00970BAF">
                      <w:r>
                        <w:t xml:space="preserve">Don’t remember reading the </w:t>
                      </w:r>
                      <w:r w:rsidRPr="00355ACE">
                        <w:t>work</w:t>
                      </w:r>
                      <w:r>
                        <w:t xml:space="preserve"> advice pack</w:t>
                      </w:r>
                    </w:p>
                  </w:txbxContent>
                </v:textbox>
              </v:shape>
            </w:pict>
          </mc:Fallback>
        </mc:AlternateContent>
      </w:r>
      <w:r w:rsidR="00970B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A538D7A" wp14:editId="42672819">
                <wp:simplePos x="0" y="0"/>
                <wp:positionH relativeFrom="column">
                  <wp:posOffset>4114800</wp:posOffset>
                </wp:positionH>
                <wp:positionV relativeFrom="paragraph">
                  <wp:posOffset>1404620</wp:posOffset>
                </wp:positionV>
                <wp:extent cx="1828800" cy="914400"/>
                <wp:effectExtent l="0" t="0" r="25400" b="2540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678D0" w14:textId="77777777" w:rsidR="00731C80" w:rsidRDefault="00731C80" w:rsidP="00970BAF">
                            <w:r>
                              <w:t>Too many written information is available and no longer reads them (i.e. fed up with the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8" type="#_x0000_t202" style="position:absolute;left:0;text-align:left;margin-left:324pt;margin-top:110.6pt;width:2in;height:1in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">
                <v:stroke dashstyle="dash"/>
                <v:textbox>
                  <w:txbxContent>
                    <w:p w14:paraId="1F7678D0" w14:textId="77777777" w:rsidR="00731C80" w:rsidRDefault="00731C80" w:rsidP="00970BAF">
                      <w:r>
                        <w:t>Too many written information is available and no longer reads them (i.e. fed up with them)</w:t>
                      </w:r>
                    </w:p>
                  </w:txbxContent>
                </v:textbox>
              </v:shape>
            </w:pict>
          </mc:Fallback>
        </mc:AlternateContent>
      </w:r>
      <w:r w:rsidR="00970BA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0A7A0DB5" wp14:editId="076C809F">
                <wp:simplePos x="0" y="0"/>
                <wp:positionH relativeFrom="column">
                  <wp:posOffset>4114800</wp:posOffset>
                </wp:positionH>
                <wp:positionV relativeFrom="paragraph">
                  <wp:posOffset>718820</wp:posOffset>
                </wp:positionV>
                <wp:extent cx="1828800" cy="500380"/>
                <wp:effectExtent l="0" t="0" r="25400" b="3302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4EED9" w14:textId="77777777" w:rsidR="00731C80" w:rsidRDefault="00731C80" w:rsidP="00970BAF">
                            <w:r>
                              <w:t xml:space="preserve">Read the </w:t>
                            </w:r>
                            <w:r w:rsidRPr="00355ACE">
                              <w:t>work</w:t>
                            </w:r>
                            <w:r>
                              <w:t xml:space="preserve"> advice pack but did not take any 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9" type="#_x0000_t202" style="position:absolute;left:0;text-align:left;margin-left:324pt;margin-top:56.6pt;width:2in;height:39.4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">
                <v:stroke dashstyle="dash"/>
                <v:textbox>
                  <w:txbxContent>
                    <w:p w14:paraId="1814EED9" w14:textId="77777777" w:rsidR="00731C80" w:rsidRDefault="00731C80" w:rsidP="00970BAF">
                      <w:r>
                        <w:t xml:space="preserve">Read the </w:t>
                      </w:r>
                      <w:r w:rsidRPr="00355ACE">
                        <w:t>work</w:t>
                      </w:r>
                      <w:r>
                        <w:t xml:space="preserve"> advice pack but did not take any ac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6FD6" w:rsidRPr="00970BA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81F5F0" w14:textId="77777777" w:rsidR="00FF14BF" w:rsidRDefault="00FF14BF" w:rsidP="00731C80">
      <w:pPr>
        <w:spacing w:after="0" w:line="240" w:lineRule="auto"/>
      </w:pPr>
      <w:r>
        <w:separator/>
      </w:r>
    </w:p>
  </w:endnote>
  <w:endnote w:type="continuationSeparator" w:id="0">
    <w:p w14:paraId="0DE51AC5" w14:textId="77777777" w:rsidR="00FF14BF" w:rsidRDefault="00FF14BF" w:rsidP="00731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8E7AA" w14:textId="77777777" w:rsidR="00731C80" w:rsidRPr="00F04980" w:rsidRDefault="00F04980" w:rsidP="00F04980">
    <w:pPr>
      <w:pStyle w:val="Footer"/>
      <w:ind w:firstLine="720"/>
      <w:jc w:val="both"/>
      <w:rPr>
        <w:b/>
      </w:rPr>
    </w:pPr>
    <w:r w:rsidRPr="00F04980">
      <w:rPr>
        <w:b/>
      </w:rPr>
      <w:t xml:space="preserve">Appendix 4: </w:t>
    </w:r>
    <w:r w:rsidR="00731C80" w:rsidRPr="00F04980">
      <w:rPr>
        <w:b/>
      </w:rPr>
      <w:t>T</w:t>
    </w:r>
    <w:r w:rsidRPr="00F04980">
      <w:rPr>
        <w:b/>
      </w:rPr>
      <w:t xml:space="preserve">hematic Map of the developed themes and sub-groups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0AF02" w14:textId="77777777" w:rsidR="00FF14BF" w:rsidRDefault="00FF14BF" w:rsidP="00731C80">
      <w:pPr>
        <w:spacing w:after="0" w:line="240" w:lineRule="auto"/>
      </w:pPr>
      <w:r>
        <w:separator/>
      </w:r>
    </w:p>
  </w:footnote>
  <w:footnote w:type="continuationSeparator" w:id="0">
    <w:p w14:paraId="5029872F" w14:textId="77777777" w:rsidR="00FF14BF" w:rsidRDefault="00FF14BF" w:rsidP="00731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742"/>
    <w:rsid w:val="000000ED"/>
    <w:rsid w:val="00011D29"/>
    <w:rsid w:val="00026B42"/>
    <w:rsid w:val="00037843"/>
    <w:rsid w:val="00052756"/>
    <w:rsid w:val="000711AE"/>
    <w:rsid w:val="000A6937"/>
    <w:rsid w:val="000A7CB9"/>
    <w:rsid w:val="000B02BA"/>
    <w:rsid w:val="000B10D9"/>
    <w:rsid w:val="000C5037"/>
    <w:rsid w:val="000D2AAD"/>
    <w:rsid w:val="000D2D47"/>
    <w:rsid w:val="000E49AE"/>
    <w:rsid w:val="000E6014"/>
    <w:rsid w:val="000F57FE"/>
    <w:rsid w:val="000F5A8D"/>
    <w:rsid w:val="00123A16"/>
    <w:rsid w:val="001339E5"/>
    <w:rsid w:val="001368B2"/>
    <w:rsid w:val="001405DA"/>
    <w:rsid w:val="0014570A"/>
    <w:rsid w:val="001514CB"/>
    <w:rsid w:val="0016093C"/>
    <w:rsid w:val="00176ED5"/>
    <w:rsid w:val="00177078"/>
    <w:rsid w:val="001960F5"/>
    <w:rsid w:val="001A4AC3"/>
    <w:rsid w:val="001C01D8"/>
    <w:rsid w:val="001C3911"/>
    <w:rsid w:val="001D2B81"/>
    <w:rsid w:val="001D2EAC"/>
    <w:rsid w:val="001E33B3"/>
    <w:rsid w:val="001E5444"/>
    <w:rsid w:val="001F1433"/>
    <w:rsid w:val="00202F72"/>
    <w:rsid w:val="00211047"/>
    <w:rsid w:val="00226C8F"/>
    <w:rsid w:val="00230159"/>
    <w:rsid w:val="00257EFA"/>
    <w:rsid w:val="00260CBE"/>
    <w:rsid w:val="00272D33"/>
    <w:rsid w:val="002C1207"/>
    <w:rsid w:val="002C746A"/>
    <w:rsid w:val="002D51DD"/>
    <w:rsid w:val="002D5842"/>
    <w:rsid w:val="002E799D"/>
    <w:rsid w:val="002F4513"/>
    <w:rsid w:val="003025CD"/>
    <w:rsid w:val="003128CD"/>
    <w:rsid w:val="0031715F"/>
    <w:rsid w:val="003236E8"/>
    <w:rsid w:val="0034770B"/>
    <w:rsid w:val="00355ACE"/>
    <w:rsid w:val="0036760A"/>
    <w:rsid w:val="003744A0"/>
    <w:rsid w:val="00375D85"/>
    <w:rsid w:val="00394D7E"/>
    <w:rsid w:val="003957F0"/>
    <w:rsid w:val="003B339C"/>
    <w:rsid w:val="003B7B76"/>
    <w:rsid w:val="003C45D5"/>
    <w:rsid w:val="003D44CC"/>
    <w:rsid w:val="003E17D7"/>
    <w:rsid w:val="003E27E1"/>
    <w:rsid w:val="003E70E6"/>
    <w:rsid w:val="00403CA0"/>
    <w:rsid w:val="00406151"/>
    <w:rsid w:val="00430A4F"/>
    <w:rsid w:val="004552A7"/>
    <w:rsid w:val="00456666"/>
    <w:rsid w:val="00460B5E"/>
    <w:rsid w:val="00464CC2"/>
    <w:rsid w:val="00473C26"/>
    <w:rsid w:val="0049102B"/>
    <w:rsid w:val="004A372C"/>
    <w:rsid w:val="004A7155"/>
    <w:rsid w:val="004B1F40"/>
    <w:rsid w:val="004F586F"/>
    <w:rsid w:val="00505728"/>
    <w:rsid w:val="005060B9"/>
    <w:rsid w:val="005067D1"/>
    <w:rsid w:val="005308A3"/>
    <w:rsid w:val="00563352"/>
    <w:rsid w:val="005869FC"/>
    <w:rsid w:val="005A54C7"/>
    <w:rsid w:val="005B5159"/>
    <w:rsid w:val="005B5AEC"/>
    <w:rsid w:val="005D3DFE"/>
    <w:rsid w:val="005D78A2"/>
    <w:rsid w:val="005E4EFB"/>
    <w:rsid w:val="005F028A"/>
    <w:rsid w:val="00604915"/>
    <w:rsid w:val="00612CEE"/>
    <w:rsid w:val="0061588C"/>
    <w:rsid w:val="00670323"/>
    <w:rsid w:val="0068209D"/>
    <w:rsid w:val="006A4C4A"/>
    <w:rsid w:val="006D5BAD"/>
    <w:rsid w:val="00701FEA"/>
    <w:rsid w:val="007022C5"/>
    <w:rsid w:val="00704438"/>
    <w:rsid w:val="00731C80"/>
    <w:rsid w:val="00735199"/>
    <w:rsid w:val="00747057"/>
    <w:rsid w:val="00751FB5"/>
    <w:rsid w:val="007540D2"/>
    <w:rsid w:val="00756CA2"/>
    <w:rsid w:val="007611FA"/>
    <w:rsid w:val="00761CF1"/>
    <w:rsid w:val="00766A66"/>
    <w:rsid w:val="00785A2F"/>
    <w:rsid w:val="007A0757"/>
    <w:rsid w:val="007C1C5D"/>
    <w:rsid w:val="007C620B"/>
    <w:rsid w:val="007D31CD"/>
    <w:rsid w:val="007E0923"/>
    <w:rsid w:val="007F48AE"/>
    <w:rsid w:val="00802A32"/>
    <w:rsid w:val="00803920"/>
    <w:rsid w:val="00804446"/>
    <w:rsid w:val="00810EE6"/>
    <w:rsid w:val="00816B69"/>
    <w:rsid w:val="0082702D"/>
    <w:rsid w:val="00870758"/>
    <w:rsid w:val="008715E5"/>
    <w:rsid w:val="00872662"/>
    <w:rsid w:val="008943DA"/>
    <w:rsid w:val="00894A27"/>
    <w:rsid w:val="0089580D"/>
    <w:rsid w:val="008A247F"/>
    <w:rsid w:val="008B2742"/>
    <w:rsid w:val="008B740C"/>
    <w:rsid w:val="008E1A39"/>
    <w:rsid w:val="00915C98"/>
    <w:rsid w:val="00923FF6"/>
    <w:rsid w:val="00925935"/>
    <w:rsid w:val="00926979"/>
    <w:rsid w:val="009576DB"/>
    <w:rsid w:val="0096087A"/>
    <w:rsid w:val="00970BAF"/>
    <w:rsid w:val="00970FA3"/>
    <w:rsid w:val="009874F4"/>
    <w:rsid w:val="009A0E3A"/>
    <w:rsid w:val="009B7996"/>
    <w:rsid w:val="009C13B8"/>
    <w:rsid w:val="009D0F24"/>
    <w:rsid w:val="009D6BB0"/>
    <w:rsid w:val="009F3207"/>
    <w:rsid w:val="009F68AF"/>
    <w:rsid w:val="00A1593A"/>
    <w:rsid w:val="00A167C0"/>
    <w:rsid w:val="00A23E40"/>
    <w:rsid w:val="00A315FB"/>
    <w:rsid w:val="00A35793"/>
    <w:rsid w:val="00A452E6"/>
    <w:rsid w:val="00A46FD6"/>
    <w:rsid w:val="00A51AD9"/>
    <w:rsid w:val="00A528C6"/>
    <w:rsid w:val="00A55814"/>
    <w:rsid w:val="00A9502C"/>
    <w:rsid w:val="00A9601B"/>
    <w:rsid w:val="00AB78B4"/>
    <w:rsid w:val="00AC142E"/>
    <w:rsid w:val="00AC5197"/>
    <w:rsid w:val="00AC656E"/>
    <w:rsid w:val="00AF7A71"/>
    <w:rsid w:val="00B006E6"/>
    <w:rsid w:val="00B00CB6"/>
    <w:rsid w:val="00B2011D"/>
    <w:rsid w:val="00B26E7C"/>
    <w:rsid w:val="00B36862"/>
    <w:rsid w:val="00B41AEC"/>
    <w:rsid w:val="00B43912"/>
    <w:rsid w:val="00B44B41"/>
    <w:rsid w:val="00B53B8A"/>
    <w:rsid w:val="00B6417F"/>
    <w:rsid w:val="00B64999"/>
    <w:rsid w:val="00B65789"/>
    <w:rsid w:val="00B7723A"/>
    <w:rsid w:val="00B7733F"/>
    <w:rsid w:val="00B839BF"/>
    <w:rsid w:val="00B84451"/>
    <w:rsid w:val="00B9281C"/>
    <w:rsid w:val="00BE3D93"/>
    <w:rsid w:val="00C0227B"/>
    <w:rsid w:val="00C06410"/>
    <w:rsid w:val="00C14EC7"/>
    <w:rsid w:val="00C15259"/>
    <w:rsid w:val="00C16AED"/>
    <w:rsid w:val="00C263A5"/>
    <w:rsid w:val="00C27CF1"/>
    <w:rsid w:val="00C427D5"/>
    <w:rsid w:val="00C66D97"/>
    <w:rsid w:val="00CA1444"/>
    <w:rsid w:val="00CA60DE"/>
    <w:rsid w:val="00CA6D8F"/>
    <w:rsid w:val="00CB3970"/>
    <w:rsid w:val="00CD271F"/>
    <w:rsid w:val="00CD5A12"/>
    <w:rsid w:val="00D124FC"/>
    <w:rsid w:val="00D32271"/>
    <w:rsid w:val="00D41D64"/>
    <w:rsid w:val="00D518B0"/>
    <w:rsid w:val="00D51D2D"/>
    <w:rsid w:val="00D60E50"/>
    <w:rsid w:val="00D80218"/>
    <w:rsid w:val="00D9342A"/>
    <w:rsid w:val="00DA58CB"/>
    <w:rsid w:val="00DC0326"/>
    <w:rsid w:val="00DD7DC8"/>
    <w:rsid w:val="00DE6EA8"/>
    <w:rsid w:val="00DF1639"/>
    <w:rsid w:val="00DF2490"/>
    <w:rsid w:val="00DF458D"/>
    <w:rsid w:val="00DF6374"/>
    <w:rsid w:val="00E008C1"/>
    <w:rsid w:val="00E05744"/>
    <w:rsid w:val="00E146B0"/>
    <w:rsid w:val="00E266D6"/>
    <w:rsid w:val="00E47DD2"/>
    <w:rsid w:val="00E56434"/>
    <w:rsid w:val="00E576A4"/>
    <w:rsid w:val="00E6373C"/>
    <w:rsid w:val="00E6557A"/>
    <w:rsid w:val="00E75AF2"/>
    <w:rsid w:val="00E85A40"/>
    <w:rsid w:val="00E879C5"/>
    <w:rsid w:val="00EA38BB"/>
    <w:rsid w:val="00ED2A4D"/>
    <w:rsid w:val="00ED516E"/>
    <w:rsid w:val="00EF4445"/>
    <w:rsid w:val="00F0098F"/>
    <w:rsid w:val="00F04003"/>
    <w:rsid w:val="00F04980"/>
    <w:rsid w:val="00F120AC"/>
    <w:rsid w:val="00F1492A"/>
    <w:rsid w:val="00F1796D"/>
    <w:rsid w:val="00F329EA"/>
    <w:rsid w:val="00F467BC"/>
    <w:rsid w:val="00F51C37"/>
    <w:rsid w:val="00F60607"/>
    <w:rsid w:val="00F63E08"/>
    <w:rsid w:val="00F713F6"/>
    <w:rsid w:val="00F81B54"/>
    <w:rsid w:val="00FA438D"/>
    <w:rsid w:val="00FB0D42"/>
    <w:rsid w:val="00FC74D0"/>
    <w:rsid w:val="00FE14B5"/>
    <w:rsid w:val="00FE1A9E"/>
    <w:rsid w:val="00FE37C0"/>
    <w:rsid w:val="00FF14BF"/>
    <w:rsid w:val="00FF2EDB"/>
    <w:rsid w:val="00FF33C8"/>
    <w:rsid w:val="00FF53E4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4F5B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E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1C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C80"/>
  </w:style>
  <w:style w:type="paragraph" w:styleId="Footer">
    <w:name w:val="footer"/>
    <w:basedOn w:val="Normal"/>
    <w:link w:val="FooterChar"/>
    <w:uiPriority w:val="99"/>
    <w:unhideWhenUsed/>
    <w:rsid w:val="00731C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C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4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E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1C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C80"/>
  </w:style>
  <w:style w:type="paragraph" w:styleId="Footer">
    <w:name w:val="footer"/>
    <w:basedOn w:val="Normal"/>
    <w:link w:val="FooterChar"/>
    <w:uiPriority w:val="99"/>
    <w:unhideWhenUsed/>
    <w:rsid w:val="00731C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6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6409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5DAF31-49DD-4114-84B5-40B1F25E4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ge Publications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liz</dc:creator>
  <cp:lastModifiedBy>dowd</cp:lastModifiedBy>
  <cp:revision>2</cp:revision>
  <dcterms:created xsi:type="dcterms:W3CDTF">2016-10-24T14:41:00Z</dcterms:created>
  <dcterms:modified xsi:type="dcterms:W3CDTF">2016-10-24T14:41:00Z</dcterms:modified>
</cp:coreProperties>
</file>